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27B3F" w14:textId="77777777" w:rsidR="00FC2214" w:rsidRPr="00FC2214" w:rsidRDefault="00FC2214" w:rsidP="00FC2214">
      <w:pPr>
        <w:spacing w:line="240" w:lineRule="auto"/>
        <w:jc w:val="both"/>
        <w:rPr>
          <w:rFonts w:ascii="Calibri" w:hAnsi="Calibri" w:cs="Calibri"/>
          <w:b/>
          <w:bCs/>
          <w:lang w:val="en-US"/>
        </w:rPr>
      </w:pPr>
      <w:r w:rsidRPr="00FC2214">
        <w:rPr>
          <w:rFonts w:ascii="Calibri" w:hAnsi="Calibri" w:cs="Calibri"/>
          <w:b/>
          <w:bCs/>
          <w:lang w:val="en-US"/>
        </w:rPr>
        <w:t>Inclusion and exclusion criteria</w:t>
      </w:r>
    </w:p>
    <w:p w14:paraId="2B1EE38C" w14:textId="2AB6EF9C" w:rsidR="00FC2214" w:rsidRPr="00FC2214" w:rsidRDefault="00FC2214" w:rsidP="00FC2214">
      <w:pPr>
        <w:pStyle w:val="Prrafodelista"/>
        <w:numPr>
          <w:ilvl w:val="0"/>
          <w:numId w:val="9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Persons belonging to the SURA-COMFAMA database.</w:t>
      </w:r>
    </w:p>
    <w:p w14:paraId="5B0C4C85" w14:textId="15538248" w:rsidR="00FC2214" w:rsidRPr="00FC2214" w:rsidRDefault="00FC2214" w:rsidP="00FC2214">
      <w:pPr>
        <w:pStyle w:val="Prrafodelista"/>
        <w:numPr>
          <w:ilvl w:val="0"/>
          <w:numId w:val="9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People between 25 and 55 years of age</w:t>
      </w:r>
      <w:r w:rsidR="005E14CE">
        <w:rPr>
          <w:rFonts w:ascii="Calibri" w:hAnsi="Calibri" w:cs="Calibri"/>
          <w:lang w:val="en-US"/>
        </w:rPr>
        <w:t>.</w:t>
      </w:r>
    </w:p>
    <w:p w14:paraId="01E08248" w14:textId="3FB9CC63" w:rsidR="00FC2214" w:rsidRPr="00FC2214" w:rsidRDefault="00FC2214" w:rsidP="00FC2214">
      <w:pPr>
        <w:pStyle w:val="Prrafodelista"/>
        <w:numPr>
          <w:ilvl w:val="0"/>
          <w:numId w:val="9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Persons with a Body Mass Index (BMI) greater than or equal to 30</w:t>
      </w:r>
      <w:r w:rsidR="005E14CE">
        <w:rPr>
          <w:rFonts w:ascii="Calibri" w:hAnsi="Calibri" w:cs="Calibri"/>
          <w:lang w:val="en-US"/>
        </w:rPr>
        <w:t>.</w:t>
      </w:r>
    </w:p>
    <w:p w14:paraId="1CF2B037" w14:textId="54DA8E77" w:rsidR="00FC2214" w:rsidRDefault="00FC2214" w:rsidP="00FC2214">
      <w:pPr>
        <w:pStyle w:val="Prrafodelista"/>
        <w:numPr>
          <w:ilvl w:val="0"/>
          <w:numId w:val="9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Residents of Medellín or municipalities in the Aburrá Valley, Antioquia.</w:t>
      </w:r>
    </w:p>
    <w:p w14:paraId="194D9E19" w14:textId="77777777" w:rsidR="00FC2214" w:rsidRPr="00FC2214" w:rsidRDefault="00FC2214" w:rsidP="00FC2214">
      <w:pPr>
        <w:pStyle w:val="Prrafodelista"/>
        <w:numPr>
          <w:ilvl w:val="0"/>
          <w:numId w:val="9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For women: Not pregnant or planning to become pregnant within the next 9 months.</w:t>
      </w:r>
    </w:p>
    <w:p w14:paraId="51B6E1A0" w14:textId="77777777" w:rsidR="00FC2214" w:rsidRPr="00FC2214" w:rsidRDefault="00FC2214" w:rsidP="00FC2214">
      <w:pPr>
        <w:pStyle w:val="Prrafodelista"/>
        <w:numPr>
          <w:ilvl w:val="0"/>
          <w:numId w:val="9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For women: Not be breastfeeding.</w:t>
      </w:r>
    </w:p>
    <w:p w14:paraId="6FFA87F8" w14:textId="77777777" w:rsidR="00FC2214" w:rsidRPr="00FC2214" w:rsidRDefault="00FC2214" w:rsidP="00FC2214">
      <w:pPr>
        <w:pStyle w:val="Prrafodelista"/>
        <w:numPr>
          <w:ilvl w:val="0"/>
          <w:numId w:val="9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Not be in the process of bariatric surgery or obesity treatment surgery or have already undergone this type of intervention.</w:t>
      </w:r>
    </w:p>
    <w:p w14:paraId="793F34EB" w14:textId="77777777" w:rsidR="00FC2214" w:rsidRPr="00FC2214" w:rsidRDefault="00FC2214" w:rsidP="00FC2214">
      <w:pPr>
        <w:pStyle w:val="Prrafodelista"/>
        <w:numPr>
          <w:ilvl w:val="0"/>
          <w:numId w:val="9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Not be on a restrictive diet or on a specific nutritional plan.</w:t>
      </w:r>
    </w:p>
    <w:p w14:paraId="08DE16EE" w14:textId="77777777" w:rsidR="00FC2214" w:rsidRPr="00FC2214" w:rsidRDefault="00FC2214" w:rsidP="00FC2214">
      <w:pPr>
        <w:pStyle w:val="Prrafodelista"/>
        <w:numPr>
          <w:ilvl w:val="0"/>
          <w:numId w:val="9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Not be diagnosed with a mental illness that requires psychiatric accompaniment.</w:t>
      </w:r>
    </w:p>
    <w:p w14:paraId="653765EA" w14:textId="71A4EC7F" w:rsidR="00FC2214" w:rsidRPr="005E14CE" w:rsidRDefault="00FC2214" w:rsidP="005E14CE">
      <w:pPr>
        <w:pStyle w:val="Prrafodelista"/>
        <w:numPr>
          <w:ilvl w:val="0"/>
          <w:numId w:val="9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Do not plan to travel in the next 9 months. If you do, be willing to inform the team.</w:t>
      </w:r>
    </w:p>
    <w:p w14:paraId="4FFF3C7E" w14:textId="79F3D2B9" w:rsidR="00FC2214" w:rsidRPr="00FC2214" w:rsidRDefault="00FC2214" w:rsidP="00FC2214">
      <w:pPr>
        <w:spacing w:line="240" w:lineRule="auto"/>
        <w:jc w:val="both"/>
        <w:rPr>
          <w:rFonts w:ascii="Calibri" w:hAnsi="Calibri" w:cs="Calibri"/>
          <w:b/>
          <w:bCs/>
          <w:lang w:val="en-US"/>
        </w:rPr>
      </w:pPr>
      <w:r w:rsidRPr="00FC2214">
        <w:rPr>
          <w:rFonts w:ascii="Calibri" w:hAnsi="Calibri" w:cs="Calibri"/>
          <w:b/>
          <w:bCs/>
          <w:lang w:val="en-US"/>
        </w:rPr>
        <w:t>Not having consumed any of the following medications during the last three months prior to participation in the study:</w:t>
      </w:r>
    </w:p>
    <w:p w14:paraId="57001C42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Valproic Acid (Anticonvulsant, Chronic Migraines, TAB)</w:t>
      </w:r>
    </w:p>
    <w:p w14:paraId="3A48F4AE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Antihistamines/Antiallergics</w:t>
      </w:r>
    </w:p>
    <w:p w14:paraId="1BDF95D9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Amitriptyline (Tricyclic Antidepressant, Anxiety disorders and insomnia)</w:t>
      </w:r>
    </w:p>
    <w:p w14:paraId="6B84691E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Atorvastatin (Hypercholesterolemia)</w:t>
      </w:r>
    </w:p>
    <w:p w14:paraId="51C18215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Azithromycin (Antibiotic for respiratory infections)</w:t>
      </w:r>
    </w:p>
    <w:p w14:paraId="07A845E9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Ceftazidime/Avibactam (Broad-spectrum antibiotic)</w:t>
      </w:r>
    </w:p>
    <w:p w14:paraId="5D8EACCC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Diclofenac (NSAID)</w:t>
      </w:r>
    </w:p>
    <w:p w14:paraId="4587EDF1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Doxycycline (Antibiotic in soft tissue and skin infections)</w:t>
      </w:r>
    </w:p>
    <w:p w14:paraId="0AC01C9B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Oral steroids (Hydrocortisone, dexamethasone, prednisone) for Inflammatory and rheumatological diseases</w:t>
      </w:r>
    </w:p>
    <w:p w14:paraId="071628EC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 xml:space="preserve">Fluoxetine, Escitalopram, Venlafaxine or Duloxetine (Antidepressant, anxiolytic, hypnotic and sedative) </w:t>
      </w:r>
    </w:p>
    <w:p w14:paraId="64A58AF4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Laxatives</w:t>
      </w:r>
    </w:p>
    <w:p w14:paraId="2AF24AD1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Losartan (Antihypertensive ARA 2)</w:t>
      </w:r>
    </w:p>
    <w:p w14:paraId="04A30D90" w14:textId="1B11002C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Metformin (</w:t>
      </w:r>
      <w:r w:rsidRPr="00FC2214">
        <w:rPr>
          <w:rFonts w:ascii="Calibri" w:hAnsi="Calibri" w:cs="Calibri"/>
          <w:lang w:val="en-US"/>
        </w:rPr>
        <w:t>Hypoglycemic</w:t>
      </w:r>
      <w:r w:rsidRPr="00FC2214">
        <w:rPr>
          <w:rFonts w:ascii="Calibri" w:hAnsi="Calibri" w:cs="Calibri"/>
          <w:lang w:val="en-US"/>
        </w:rPr>
        <w:t xml:space="preserve"> in the treatment of DM)</w:t>
      </w:r>
    </w:p>
    <w:p w14:paraId="7E4C0B33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Metoprolol (Beta-blocker in cardiac arrhythmias, Antihypertensive)</w:t>
      </w:r>
    </w:p>
    <w:p w14:paraId="4656A514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Metronidazole (Antiparasitic)</w:t>
      </w:r>
    </w:p>
    <w:p w14:paraId="0507CC5B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Omeprazole (PPI)</w:t>
      </w:r>
    </w:p>
    <w:p w14:paraId="17377B9A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Oxycodone (Opioid for the treatment of chronic pain)</w:t>
      </w:r>
    </w:p>
    <w:p w14:paraId="468D93CB" w14:textId="20D40712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Paracetamol/Acetaminophen (NSAID analgesic action)</w:t>
      </w:r>
    </w:p>
    <w:p w14:paraId="406BAC36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Propofol (Sedative and Hypnotic)</w:t>
      </w:r>
    </w:p>
    <w:p w14:paraId="7DBA68CF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Ritonavir (Antiretroviral for HIV management)</w:t>
      </w:r>
    </w:p>
    <w:p w14:paraId="7353BB31" w14:textId="7777777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Topiramate, Carbamazepine, Lacosamide, Lamotrigine (Anticonvulsant in refractory and non-refractory epilepsies, absence seizures).</w:t>
      </w:r>
    </w:p>
    <w:p w14:paraId="6E413983" w14:textId="456A6A37" w:rsidR="00FC2214" w:rsidRPr="00FC2214" w:rsidRDefault="00FC2214" w:rsidP="00FC2214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 xml:space="preserve">Quetiapine (mood </w:t>
      </w:r>
      <w:r w:rsidRPr="00FC2214">
        <w:rPr>
          <w:rFonts w:ascii="Calibri" w:hAnsi="Calibri" w:cs="Calibri"/>
          <w:lang w:val="en-US"/>
        </w:rPr>
        <w:t>stabilizer</w:t>
      </w:r>
      <w:r w:rsidRPr="00FC2214">
        <w:rPr>
          <w:rFonts w:ascii="Calibri" w:hAnsi="Calibri" w:cs="Calibri"/>
          <w:lang w:val="en-US"/>
        </w:rPr>
        <w:t>, TAB, treatment of mania)</w:t>
      </w:r>
    </w:p>
    <w:p w14:paraId="0389D5E6" w14:textId="55E2CFB3" w:rsidR="00FC2214" w:rsidRPr="005E14CE" w:rsidRDefault="00FC2214" w:rsidP="005E14CE">
      <w:pPr>
        <w:pStyle w:val="Prrafodelista"/>
        <w:numPr>
          <w:ilvl w:val="0"/>
          <w:numId w:val="11"/>
        </w:numPr>
        <w:spacing w:line="240" w:lineRule="auto"/>
        <w:jc w:val="both"/>
        <w:rPr>
          <w:rFonts w:ascii="Calibri" w:hAnsi="Calibri" w:cs="Calibri"/>
          <w:lang w:val="en-US"/>
        </w:rPr>
      </w:pPr>
      <w:r w:rsidRPr="00FC2214">
        <w:rPr>
          <w:rFonts w:ascii="Calibri" w:hAnsi="Calibri" w:cs="Calibri"/>
          <w:lang w:val="en-US"/>
        </w:rPr>
        <w:t>Warfarin (Mechanical Valvular Prosthesis</w:t>
      </w:r>
      <w:r w:rsidR="005E14CE">
        <w:rPr>
          <w:rFonts w:ascii="Calibri" w:hAnsi="Calibri" w:cs="Calibri"/>
          <w:lang w:val="en-US"/>
        </w:rPr>
        <w:t>)</w:t>
      </w:r>
    </w:p>
    <w:sectPr w:rsidR="00FC2214" w:rsidRPr="005E14CE" w:rsidSect="00FC22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71108"/>
    <w:multiLevelType w:val="hybridMultilevel"/>
    <w:tmpl w:val="CA3E4C5C"/>
    <w:lvl w:ilvl="0" w:tplc="08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24124"/>
    <w:multiLevelType w:val="hybridMultilevel"/>
    <w:tmpl w:val="B4BAE7C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F41FD"/>
    <w:multiLevelType w:val="multilevel"/>
    <w:tmpl w:val="B72EF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374B4A"/>
    <w:multiLevelType w:val="multilevel"/>
    <w:tmpl w:val="3978F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CB7EBE"/>
    <w:multiLevelType w:val="hybridMultilevel"/>
    <w:tmpl w:val="30C666EE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B8F652D"/>
    <w:multiLevelType w:val="multilevel"/>
    <w:tmpl w:val="7C1CA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0214F2"/>
    <w:multiLevelType w:val="multilevel"/>
    <w:tmpl w:val="867CD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0E7509"/>
    <w:multiLevelType w:val="multilevel"/>
    <w:tmpl w:val="50D2F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5C7DAB"/>
    <w:multiLevelType w:val="hybridMultilevel"/>
    <w:tmpl w:val="AC4EC048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ECC0557"/>
    <w:multiLevelType w:val="hybridMultilevel"/>
    <w:tmpl w:val="0E30B306"/>
    <w:lvl w:ilvl="0" w:tplc="2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64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6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8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0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2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4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6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86" w:hanging="360"/>
      </w:pPr>
      <w:rPr>
        <w:rFonts w:ascii="Wingdings" w:hAnsi="Wingdings" w:hint="default"/>
      </w:rPr>
    </w:lvl>
  </w:abstractNum>
  <w:abstractNum w:abstractNumId="10" w15:restartNumberingAfterBreak="0">
    <w:nsid w:val="682E6705"/>
    <w:multiLevelType w:val="multilevel"/>
    <w:tmpl w:val="E52A0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5975366">
    <w:abstractNumId w:val="2"/>
  </w:num>
  <w:num w:numId="2" w16cid:durableId="1079979072">
    <w:abstractNumId w:val="3"/>
  </w:num>
  <w:num w:numId="3" w16cid:durableId="1597249865">
    <w:abstractNumId w:val="6"/>
  </w:num>
  <w:num w:numId="4" w16cid:durableId="507326526">
    <w:abstractNumId w:val="5"/>
  </w:num>
  <w:num w:numId="5" w16cid:durableId="1795755680">
    <w:abstractNumId w:val="10"/>
  </w:num>
  <w:num w:numId="6" w16cid:durableId="1931885080">
    <w:abstractNumId w:val="7"/>
  </w:num>
  <w:num w:numId="7" w16cid:durableId="1425345023">
    <w:abstractNumId w:val="1"/>
  </w:num>
  <w:num w:numId="8" w16cid:durableId="1538011086">
    <w:abstractNumId w:val="4"/>
  </w:num>
  <w:num w:numId="9" w16cid:durableId="1404330492">
    <w:abstractNumId w:val="8"/>
  </w:num>
  <w:num w:numId="10" w16cid:durableId="269046808">
    <w:abstractNumId w:val="0"/>
  </w:num>
  <w:num w:numId="11" w16cid:durableId="206066120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3D4"/>
    <w:rsid w:val="00030F00"/>
    <w:rsid w:val="00091D83"/>
    <w:rsid w:val="001D34B4"/>
    <w:rsid w:val="005E14CE"/>
    <w:rsid w:val="00702517"/>
    <w:rsid w:val="009A0CD4"/>
    <w:rsid w:val="00AA00F4"/>
    <w:rsid w:val="00BE72D4"/>
    <w:rsid w:val="00BF0B9A"/>
    <w:rsid w:val="00BF425D"/>
    <w:rsid w:val="00C141C8"/>
    <w:rsid w:val="00E10ABC"/>
    <w:rsid w:val="00E24E95"/>
    <w:rsid w:val="00E603D4"/>
    <w:rsid w:val="00E94838"/>
    <w:rsid w:val="00FC2214"/>
    <w:rsid w:val="00FC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001E5"/>
  <w15:chartTrackingRefBased/>
  <w15:docId w15:val="{40ADAAA4-F2A4-4F63-8394-0FB78FD88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603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0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03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03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03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03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03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03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03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03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0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03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03D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03D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03D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03D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03D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03D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0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60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03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603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0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603D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03D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603D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0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03D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03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60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character" w:customStyle="1" w:styleId="apple-tab-span">
    <w:name w:val="apple-tab-span"/>
    <w:basedOn w:val="Fuentedeprrafopredeter"/>
    <w:rsid w:val="00E60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12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5FDE51-E015-3D43-B43C-BD61FA0B7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A CARO MIRANDA</dc:creator>
  <cp:keywords/>
  <dc:description/>
  <cp:lastModifiedBy>Shadia Maria Blel Jubiz</cp:lastModifiedBy>
  <cp:revision>2</cp:revision>
  <dcterms:created xsi:type="dcterms:W3CDTF">2024-08-20T19:15:00Z</dcterms:created>
  <dcterms:modified xsi:type="dcterms:W3CDTF">2024-08-20T19:15:00Z</dcterms:modified>
</cp:coreProperties>
</file>